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120D5" w14:textId="77777777" w:rsidR="00E9681A" w:rsidRPr="00EA7325" w:rsidRDefault="00E9681A" w:rsidP="00E9681A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highlight w:val="none"/>
        </w:rPr>
      </w:pPr>
      <w:r w:rsidRPr="00EA7325">
        <w:rPr>
          <w:b/>
          <w:color w:val="000000"/>
          <w:highlight w:val="none"/>
        </w:rPr>
        <w:t>Appendix 1.</w:t>
      </w:r>
    </w:p>
    <w:p w14:paraId="4FA583A3" w14:textId="77777777" w:rsidR="00E9681A" w:rsidRPr="00EA7325" w:rsidRDefault="00E9681A" w:rsidP="00E9681A">
      <w:pPr>
        <w:rPr>
          <w:highlight w:val="none"/>
        </w:rPr>
      </w:pPr>
      <w:r w:rsidRPr="00EA7325">
        <w:rPr>
          <w:highlight w:val="none"/>
        </w:rPr>
        <w:t>The Simulation-based Learning Outcomes in Teacher Education (SLOTE) Scale – Validated Version</w:t>
      </w:r>
    </w:p>
    <w:tbl>
      <w:tblPr>
        <w:tblW w:w="8930" w:type="dxa"/>
        <w:tblInd w:w="1" w:type="dxa"/>
        <w:tblLayout w:type="fixed"/>
        <w:tblLook w:val="0400" w:firstRow="0" w:lastRow="0" w:firstColumn="0" w:lastColumn="0" w:noHBand="0" w:noVBand="1"/>
      </w:tblPr>
      <w:tblGrid>
        <w:gridCol w:w="1275"/>
        <w:gridCol w:w="7655"/>
      </w:tblGrid>
      <w:tr w:rsidR="00E9681A" w:rsidRPr="00EA7325" w14:paraId="51F191E8" w14:textId="77777777" w:rsidTr="00DD5E05">
        <w:trPr>
          <w:trHeight w:val="472"/>
          <w:tblHeader/>
        </w:trPr>
        <w:tc>
          <w:tcPr>
            <w:tcW w:w="12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BB7F296" w14:textId="77777777" w:rsidR="00E9681A" w:rsidRPr="00EA7325" w:rsidRDefault="00E9681A" w:rsidP="00DD5E05">
            <w:pPr>
              <w:rPr>
                <w:i/>
                <w:highlight w:val="none"/>
              </w:rPr>
            </w:pPr>
          </w:p>
        </w:tc>
        <w:tc>
          <w:tcPr>
            <w:tcW w:w="765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AE22D52" w14:textId="77777777" w:rsidR="00E9681A" w:rsidRPr="00EA7325" w:rsidRDefault="00E9681A" w:rsidP="00DD5E05">
            <w:pPr>
              <w:rPr>
                <w:i/>
                <w:highlight w:val="none"/>
              </w:rPr>
            </w:pPr>
            <w:r w:rsidRPr="00EA7325">
              <w:rPr>
                <w:i/>
                <w:highlight w:val="none"/>
              </w:rPr>
              <w:t xml:space="preserve">Following your participation in the SBL workshop, please indicate on a scale from 1-7 (1 = </w:t>
            </w:r>
            <w:r w:rsidRPr="00EA7325">
              <w:rPr>
                <w:highlight w:val="none"/>
              </w:rPr>
              <w:t xml:space="preserve">not at all; 7 = very much), </w:t>
            </w:r>
            <w:r w:rsidRPr="00EA7325">
              <w:rPr>
                <w:i/>
                <w:highlight w:val="none"/>
              </w:rPr>
              <w:t xml:space="preserve">the extent to which you agree with the following statements </w:t>
            </w:r>
          </w:p>
        </w:tc>
      </w:tr>
      <w:tr w:rsidR="00E9681A" w:rsidRPr="00EA7325" w14:paraId="74E4D638" w14:textId="77777777" w:rsidTr="00DD5E05">
        <w:trPr>
          <w:trHeight w:val="472"/>
        </w:trPr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75982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</w:t>
            </w:r>
          </w:p>
        </w:tc>
        <w:tc>
          <w:tcPr>
            <w:tcW w:w="7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19D1A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learned that it is important to show tolerance and containment.</w:t>
            </w:r>
          </w:p>
        </w:tc>
      </w:tr>
      <w:tr w:rsidR="00E9681A" w:rsidRPr="00EA7325" w14:paraId="2F04BC81" w14:textId="77777777" w:rsidTr="00DD5E05">
        <w:trPr>
          <w:trHeight w:val="472"/>
        </w:trPr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9FB1237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</w:t>
            </w:r>
          </w:p>
        </w:tc>
        <w:tc>
          <w:tcPr>
            <w:tcW w:w="7655" w:type="dxa"/>
            <w:tcBorders>
              <w:left w:val="nil"/>
              <w:bottom w:val="nil"/>
              <w:right w:val="nil"/>
            </w:tcBorders>
            <w:vAlign w:val="center"/>
          </w:tcPr>
          <w:p w14:paraId="7FF682CC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 xml:space="preserve">I've learned how important it is to imagine myself in someone else’s shoes and attempt to understand what they are going through. </w:t>
            </w:r>
          </w:p>
        </w:tc>
      </w:tr>
      <w:tr w:rsidR="00E9681A" w:rsidRPr="00EA7325" w14:paraId="6EED9E60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660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C0C1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learned to appreciate my colleagues and peers.</w:t>
            </w:r>
          </w:p>
        </w:tc>
      </w:tr>
      <w:tr w:rsidR="00E9681A" w:rsidRPr="00EA7325" w14:paraId="1CC19B78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C927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B5CE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 xml:space="preserve">I realized that many educators experience difficulties </w:t>
            </w:r>
            <w:proofErr w:type="gramStart"/>
            <w:r w:rsidRPr="00EA7325">
              <w:rPr>
                <w:highlight w:val="none"/>
              </w:rPr>
              <w:t>similar to</w:t>
            </w:r>
            <w:proofErr w:type="gramEnd"/>
            <w:r w:rsidRPr="00EA7325">
              <w:rPr>
                <w:highlight w:val="none"/>
              </w:rPr>
              <w:t xml:space="preserve"> mine.</w:t>
            </w:r>
          </w:p>
        </w:tc>
      </w:tr>
      <w:tr w:rsidR="00E9681A" w:rsidRPr="00EA7325" w14:paraId="1E98E336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1958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1B23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have a better understanding of the importance of reflection (self-observation).</w:t>
            </w:r>
          </w:p>
        </w:tc>
      </w:tr>
      <w:tr w:rsidR="00E9681A" w:rsidRPr="00EA7325" w14:paraId="26D0859D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4BC2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33B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realized that being the object of a peer’s criticism makes it more difficult to learn from the workshop experience.</w:t>
            </w:r>
          </w:p>
        </w:tc>
      </w:tr>
      <w:tr w:rsidR="00E9681A" w:rsidRPr="00EA7325" w14:paraId="76F77C27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B03A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72E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now have the tools to deal with situations that I had previously found paralyzing.</w:t>
            </w:r>
          </w:p>
        </w:tc>
      </w:tr>
      <w:tr w:rsidR="00E9681A" w:rsidRPr="00EA7325" w14:paraId="0417212F" w14:textId="77777777" w:rsidTr="00DD5E05">
        <w:trPr>
          <w:trHeight w:val="99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D08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249A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Participating in the workshop undermined my belief in my ability to adequately handle professional conflicts.</w:t>
            </w:r>
          </w:p>
        </w:tc>
      </w:tr>
      <w:tr w:rsidR="00E9681A" w:rsidRPr="00EA7325" w14:paraId="2E97917D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B782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A8E1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 xml:space="preserve">The workshop allows for the re-examination of real-life professional situations that teachers encounter daily, challenges which we need to think about in depth, but might not have found the opportunity to do so. </w:t>
            </w:r>
          </w:p>
        </w:tc>
      </w:tr>
      <w:tr w:rsidR="00E9681A" w:rsidRPr="00EA7325" w14:paraId="4FE90597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2269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lastRenderedPageBreak/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B9E3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've learned how important it is to choose the right words to convey a message.</w:t>
            </w:r>
          </w:p>
        </w:tc>
      </w:tr>
      <w:tr w:rsidR="00E9681A" w:rsidRPr="00EA7325" w14:paraId="328C3705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60AD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9920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The workshop gave me tools for dealing with conflict with authority figures (managers, supervisors, etc.).</w:t>
            </w:r>
          </w:p>
        </w:tc>
      </w:tr>
      <w:tr w:rsidR="00E9681A" w:rsidRPr="00EA7325" w14:paraId="0CF5EE9A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7EDA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4857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realized that it was important to remain calm- and not respond impulsively.</w:t>
            </w:r>
          </w:p>
        </w:tc>
      </w:tr>
      <w:tr w:rsidR="00E9681A" w:rsidRPr="00EA7325" w14:paraId="211DE6C4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37E0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737B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learned how certain behaviors can hinder communication.</w:t>
            </w:r>
          </w:p>
        </w:tc>
      </w:tr>
      <w:tr w:rsidR="00E9681A" w:rsidRPr="00EA7325" w14:paraId="092BCAEB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9FB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A690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've learned how significant body language is (e.g. posture, facial expressions).</w:t>
            </w:r>
          </w:p>
        </w:tc>
      </w:tr>
      <w:tr w:rsidR="00E9681A" w:rsidRPr="00EA7325" w14:paraId="20E51875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3C5C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8EF4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The workshop may involve feelings of embarrassment and / or personal exposure that could hinder the learning process.</w:t>
            </w:r>
          </w:p>
        </w:tc>
      </w:tr>
      <w:tr w:rsidR="00E9681A" w:rsidRPr="00EA7325" w14:paraId="2BCB96E4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16F9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1976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realized that keeping my feelings and thoughts pent up inside me simply isn’t worthwhile or effective.</w:t>
            </w:r>
          </w:p>
        </w:tc>
      </w:tr>
      <w:tr w:rsidR="00E9681A" w:rsidRPr="00EA7325" w14:paraId="106B35B0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6632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5CF1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learned how to be assertive and convey a clear message.</w:t>
            </w:r>
          </w:p>
        </w:tc>
      </w:tr>
      <w:tr w:rsidR="00E9681A" w:rsidRPr="00EA7325" w14:paraId="4D8130F1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53E3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191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realized the importance of not letting my ego interfere in my words and actions.</w:t>
            </w:r>
          </w:p>
        </w:tc>
      </w:tr>
      <w:tr w:rsidR="00E9681A" w:rsidRPr="00EA7325" w14:paraId="15DF6F13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601F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658B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learned how I should start a conversation.</w:t>
            </w:r>
          </w:p>
        </w:tc>
      </w:tr>
      <w:tr w:rsidR="00E9681A" w:rsidRPr="00EA7325" w14:paraId="168112DD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DCC2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C270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've learned which of my behaviors I value and want to keep.</w:t>
            </w:r>
          </w:p>
        </w:tc>
      </w:tr>
      <w:tr w:rsidR="00E9681A" w:rsidRPr="00EA7325" w14:paraId="52CCD814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696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41FA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 xml:space="preserve">I've learned what I need to </w:t>
            </w:r>
            <w:proofErr w:type="gramStart"/>
            <w:r w:rsidRPr="00EA7325">
              <w:rPr>
                <w:highlight w:val="none"/>
              </w:rPr>
              <w:t>improve in</w:t>
            </w:r>
            <w:proofErr w:type="gramEnd"/>
            <w:r w:rsidRPr="00EA7325">
              <w:rPr>
                <w:highlight w:val="none"/>
              </w:rPr>
              <w:t xml:space="preserve"> my behavior.</w:t>
            </w:r>
          </w:p>
        </w:tc>
      </w:tr>
      <w:tr w:rsidR="00E9681A" w:rsidRPr="00EA7325" w14:paraId="264AAD82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6351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CB0E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 xml:space="preserve">I have gained something that may be beneficial also in my personal life. </w:t>
            </w:r>
          </w:p>
        </w:tc>
      </w:tr>
      <w:tr w:rsidR="00E9681A" w:rsidRPr="00EA7325" w14:paraId="70646143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0A67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lastRenderedPageBreak/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D169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learned how to express empathy towards the people with whom I interact.</w:t>
            </w:r>
          </w:p>
        </w:tc>
      </w:tr>
      <w:tr w:rsidR="00E9681A" w:rsidRPr="00EA7325" w14:paraId="0B7D0773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496B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6504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acquired tools to deal with situations of conflict with others.</w:t>
            </w:r>
          </w:p>
        </w:tc>
      </w:tr>
      <w:tr w:rsidR="00E9681A" w:rsidRPr="00EA7325" w14:paraId="4C05EB00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74B5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2ADA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've learned to withhold judgement and to listen to the other’s point of view.</w:t>
            </w:r>
          </w:p>
        </w:tc>
      </w:tr>
      <w:tr w:rsidR="00E9681A" w:rsidRPr="00EA7325" w14:paraId="6B90F1FE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37F1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E354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learned the importance of asking open-ended questions.</w:t>
            </w:r>
          </w:p>
        </w:tc>
      </w:tr>
      <w:tr w:rsidR="00E9681A" w:rsidRPr="00EA7325" w14:paraId="6D16552B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8D5E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1ECC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 xml:space="preserve">I realized that when I face any situation there are many details and aspects that I am not sufficiently aware of. </w:t>
            </w:r>
          </w:p>
        </w:tc>
      </w:tr>
      <w:tr w:rsidR="00E9681A" w:rsidRPr="00EA7325" w14:paraId="64C005EF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CCE4364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vAlign w:val="center"/>
          </w:tcPr>
          <w:p w14:paraId="5FFC150A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I realized that the problems that arise should be approached professionally, rather than personally.</w:t>
            </w:r>
          </w:p>
        </w:tc>
      </w:tr>
      <w:tr w:rsidR="00E9681A" w:rsidRPr="00EA7325" w14:paraId="5FF296FC" w14:textId="77777777" w:rsidTr="00DD5E05">
        <w:trPr>
          <w:trHeight w:val="472"/>
        </w:trPr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B091D8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D7D426" w14:textId="77777777" w:rsidR="00E9681A" w:rsidRPr="00EA7325" w:rsidRDefault="00E9681A" w:rsidP="00DD5E05">
            <w:pPr>
              <w:rPr>
                <w:highlight w:val="none"/>
              </w:rPr>
            </w:pPr>
            <w:r w:rsidRPr="00EA7325">
              <w:rPr>
                <w:highlight w:val="none"/>
              </w:rPr>
              <w:t>Following the workshop, I have had second thoughts about whether to continue in this career path or even in this professional field.</w:t>
            </w:r>
          </w:p>
        </w:tc>
      </w:tr>
    </w:tbl>
    <w:p w14:paraId="789731F0" w14:textId="77777777" w:rsidR="00E9681A" w:rsidRPr="00EA7325" w:rsidRDefault="00E9681A" w:rsidP="00E9681A">
      <w:pPr>
        <w:rPr>
          <w:highlight w:val="none"/>
        </w:rPr>
      </w:pPr>
    </w:p>
    <w:p w14:paraId="5B63AFB5" w14:textId="77777777" w:rsidR="00E9681A" w:rsidRPr="00EA7325" w:rsidRDefault="00E9681A" w:rsidP="00E9681A">
      <w:pPr>
        <w:rPr>
          <w:highlight w:val="none"/>
        </w:rPr>
      </w:pPr>
    </w:p>
    <w:p w14:paraId="6E7DF653" w14:textId="77777777" w:rsidR="00DF4085" w:rsidRDefault="00DF4085" w:rsidP="00E9681A"/>
    <w:sectPr w:rsidR="00DF4085" w:rsidSect="00926E8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1A"/>
    <w:rsid w:val="00000A01"/>
    <w:rsid w:val="00926E83"/>
    <w:rsid w:val="00951DF0"/>
    <w:rsid w:val="00DF4085"/>
    <w:rsid w:val="00E9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6024"/>
  <w15:chartTrackingRefBased/>
  <w15:docId w15:val="{624CD8B5-35F0-4626-8BFE-DD84BE38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81A"/>
    <w:pPr>
      <w:spacing w:after="120" w:line="480" w:lineRule="auto"/>
    </w:pPr>
    <w:rPr>
      <w:rFonts w:ascii="Times New Roman" w:eastAsia="Times New Roman" w:hAnsi="Times New Roman" w:cs="Times New Roman"/>
      <w:kern w:val="0"/>
      <w:sz w:val="24"/>
      <w:szCs w:val="24"/>
      <w:highlight w:val="white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9681A"/>
    <w:pPr>
      <w:keepNext/>
      <w:keepLines/>
      <w:bidi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81A"/>
    <w:pPr>
      <w:keepNext/>
      <w:keepLines/>
      <w:bidi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81A"/>
    <w:pPr>
      <w:keepNext/>
      <w:keepLines/>
      <w:bidi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81A"/>
    <w:pPr>
      <w:keepNext/>
      <w:keepLines/>
      <w:bidi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highlight w:val="none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81A"/>
    <w:pPr>
      <w:keepNext/>
      <w:keepLines/>
      <w:bidi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highlight w:val="none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81A"/>
    <w:pPr>
      <w:keepNext/>
      <w:keepLines/>
      <w:bidi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highlight w:val="none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81A"/>
    <w:pPr>
      <w:keepNext/>
      <w:keepLines/>
      <w:bidi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highlight w:val="none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81A"/>
    <w:pPr>
      <w:keepNext/>
      <w:keepLines/>
      <w:bidi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highlight w:val="none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81A"/>
    <w:pPr>
      <w:keepNext/>
      <w:keepLines/>
      <w:bidi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highlight w:val="none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E96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E96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E96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E9681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E9681A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E9681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E9681A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E9681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E9681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9681A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highlight w:val="none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E96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81A"/>
    <w:pPr>
      <w:numPr>
        <w:ilvl w:val="1"/>
      </w:numPr>
      <w:bidi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E96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81A"/>
    <w:pPr>
      <w:bidi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highlight w:val="none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E968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81A"/>
    <w:pPr>
      <w:bidi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highlight w:val="none"/>
      <w14:ligatures w14:val="standardContextual"/>
    </w:rPr>
  </w:style>
  <w:style w:type="character" w:styleId="aa">
    <w:name w:val="Intense Emphasis"/>
    <w:basedOn w:val="a0"/>
    <w:uiPriority w:val="21"/>
    <w:qFormat/>
    <w:rsid w:val="00E968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6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highlight w:val="none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E968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68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נה לוין</dc:creator>
  <cp:keywords/>
  <dc:description/>
  <cp:lastModifiedBy>אורנה לוין</cp:lastModifiedBy>
  <cp:revision>1</cp:revision>
  <dcterms:created xsi:type="dcterms:W3CDTF">2024-12-28T20:32:00Z</dcterms:created>
  <dcterms:modified xsi:type="dcterms:W3CDTF">2024-12-28T20:33:00Z</dcterms:modified>
</cp:coreProperties>
</file>